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GulliverRM;DengXian"/>
          <w:b/>
          <w:b/>
          <w:kern w:val="0"/>
          <w:sz w:val="24"/>
        </w:rPr>
      </w:pPr>
      <w:r>
        <w:rPr>
          <w:rFonts w:eastAsia="GulliverRM;DengXian"/>
          <w:b/>
          <w:kern w:val="0"/>
          <w:sz w:val="24"/>
        </w:rPr>
        <w:t>Figure captions</w:t>
      </w:r>
    </w:p>
    <w:p>
      <w:pPr>
        <w:pStyle w:val="Normal"/>
        <w:autoSpaceDE w:val="false"/>
        <w:spacing w:lineRule="auto" w:line="30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sz w:val="24"/>
        </w:rPr>
        <w:t>FIGURE S1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aximum-likelihood phylogenetic tree based on the 16S rRNA gene sequences of strain MQR6</w:t>
      </w:r>
      <w:r>
        <w:rPr>
          <w:rFonts w:cs="Times New Roman" w:ascii="Times New Roman" w:hAnsi="Times New Roman"/>
          <w:sz w:val="24"/>
          <w:vertAlign w:val="superscript"/>
        </w:rPr>
        <w:t>T</w:t>
      </w:r>
      <w:r>
        <w:rPr>
          <w:rFonts w:cs="Times New Roman" w:ascii="Times New Roman" w:hAnsi="Times New Roman"/>
          <w:sz w:val="24"/>
        </w:rPr>
        <w:t xml:space="preserve"> and other closely related species.</w:t>
      </w:r>
      <w:r>
        <w:rPr>
          <w:rFonts w:cs="Times New Roman" w:ascii="Times New Roman" w:hAnsi="Times New Roman"/>
          <w:bCs/>
          <w:sz w:val="24"/>
        </w:rPr>
        <w:t xml:space="preserve"> The significance of each branch is indicated by a bootstrap value (%) calculated for 1000 subsets. Genbank accession numbers are given in parentheses. Bar denotes 0.0020 nucleotide substitutions per position. </w:t>
      </w:r>
    </w:p>
    <w:p>
      <w:pPr>
        <w:pStyle w:val="Normal"/>
        <w:autoSpaceDE w:val="false"/>
        <w:spacing w:lineRule="auto" w:line="30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autoSpaceDE w:val="false"/>
        <w:spacing w:lineRule="auto" w:line="30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sz w:val="24"/>
        </w:rPr>
        <w:t>FIGURE S2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aximum-parsimony phylogenetic tree based on the 16S rRNA gene sequences of strain MQR6</w:t>
      </w:r>
      <w:r>
        <w:rPr>
          <w:rFonts w:cs="Times New Roman" w:ascii="Times New Roman" w:hAnsi="Times New Roman"/>
          <w:sz w:val="24"/>
          <w:vertAlign w:val="superscript"/>
        </w:rPr>
        <w:t>T</w:t>
      </w:r>
      <w:r>
        <w:rPr>
          <w:rFonts w:cs="Times New Roman" w:ascii="Times New Roman" w:hAnsi="Times New Roman"/>
          <w:sz w:val="24"/>
        </w:rPr>
        <w:t xml:space="preserve"> and other closely related species.</w:t>
      </w:r>
      <w:r>
        <w:rPr>
          <w:rFonts w:cs="Times New Roman" w:ascii="Times New Roman" w:hAnsi="Times New Roman"/>
          <w:bCs/>
          <w:sz w:val="24"/>
        </w:rPr>
        <w:t xml:space="preserve"> The significance of each branch is indicated by a bootstrap value (%) calculated for 1000 subsets. Genbank accession numbers are given in parentheses. Bar = 5 nucleotide substitutions per position. </w:t>
      </w:r>
    </w:p>
    <w:p>
      <w:pPr>
        <w:pStyle w:val="Normal"/>
        <w:autoSpaceDE w:val="false"/>
        <w:spacing w:lineRule="auto" w:line="30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autoSpaceDE w:val="false"/>
        <w:spacing w:lineRule="auto" w:line="3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3 </w:t>
      </w:r>
      <w:r>
        <w:rPr>
          <w:rFonts w:cs="Times New Roman" w:ascii="Times New Roman" w:hAnsi="Times New Roman"/>
          <w:sz w:val="24"/>
        </w:rPr>
        <w:t xml:space="preserve">The relationship between the number of genomes and the number of gene families in the pan genome and the core genome of </w:t>
      </w:r>
      <w:r>
        <w:rPr>
          <w:rFonts w:cs="Times New Roman" w:ascii="Times New Roman" w:hAnsi="Times New Roman"/>
          <w:i/>
          <w:iCs/>
          <w:sz w:val="24"/>
        </w:rPr>
        <w:t>Pantoea</w:t>
      </w:r>
      <w:r>
        <w:rPr>
          <w:rFonts w:cs="Times New Roman" w:ascii="Times New Roman" w:hAnsi="Times New Roman"/>
          <w:sz w:val="24"/>
        </w:rPr>
        <w:t>.</w:t>
      </w:r>
      <w:r>
        <w:br w:type="page"/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2"/>
        </w:rPr>
      </w:pPr>
      <w:r>
        <w:rPr/>
        <mc:AlternateContent>
          <mc:Choice Requires="wpg">
            <w:drawing>
              <wp:inline distT="0" distB="0" distL="0" distR="0">
                <wp:extent cx="5464810" cy="3808730"/>
                <wp:effectExtent l="0" t="0" r="0" b="0"/>
                <wp:docPr id="1" name="画布 84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4800" cy="3808800"/>
                          <a:chOff x="0" y="0"/>
                          <a:chExt cx="5464800" cy="3808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64800" cy="38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39560" y="104040"/>
                            <a:ext cx="1906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conspicua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4534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MLFN010001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37040" y="162000"/>
                            <a:ext cx="72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66600" y="279360"/>
                            <a:ext cx="1526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deley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4200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EF6880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37040" y="253440"/>
                            <a:ext cx="52632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9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829" y="13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1200" y="249480"/>
                            <a:ext cx="10620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7" h="201">
                                <a:moveTo>
                                  <a:pt x="0" y="201"/>
                                </a:moveTo>
                                <a:lnTo>
                                  <a:pt x="0" y="0"/>
                                </a:lnTo>
                                <a:lnTo>
                                  <a:pt x="167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49800" y="453960"/>
                            <a:ext cx="1753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brenner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5343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MIEI0100016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31200" y="384840"/>
                            <a:ext cx="31500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6" h="201">
                                <a:moveTo>
                                  <a:pt x="0" y="0"/>
                                </a:moveTo>
                                <a:lnTo>
                                  <a:pt x="0" y="201"/>
                                </a:lnTo>
                                <a:lnTo>
                                  <a:pt x="496" y="20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5720" y="380880"/>
                            <a:ext cx="105480" cy="14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6" h="235">
                                <a:moveTo>
                                  <a:pt x="0" y="235"/>
                                </a:moveTo>
                                <a:lnTo>
                                  <a:pt x="0" y="0"/>
                                </a:lnTo>
                                <a:lnTo>
                                  <a:pt x="166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8000" y="629280"/>
                            <a:ext cx="1724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agglomerans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SM 3493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AJ2334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5720" y="537840"/>
                            <a:ext cx="149400" cy="14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5" h="235">
                                <a:moveTo>
                                  <a:pt x="0" y="0"/>
                                </a:moveTo>
                                <a:lnTo>
                                  <a:pt x="0" y="235"/>
                                </a:lnTo>
                                <a:lnTo>
                                  <a:pt x="235" y="235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1920" y="533880"/>
                            <a:ext cx="163800" cy="24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8" h="390">
                                <a:moveTo>
                                  <a:pt x="0" y="390"/>
                                </a:moveTo>
                                <a:lnTo>
                                  <a:pt x="0" y="0"/>
                                </a:lnTo>
                                <a:lnTo>
                                  <a:pt x="258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80000" y="803880"/>
                            <a:ext cx="1566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vagans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4199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EF6880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61920" y="862200"/>
                            <a:ext cx="11448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18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79960" y="979200"/>
                            <a:ext cx="1640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eucalypt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4198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EF68800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61920" y="953280"/>
                            <a:ext cx="51516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1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811" y="13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1920" y="789480"/>
                            <a:ext cx="720" cy="24768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5720" y="785520"/>
                            <a:ext cx="10620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7" h="330">
                                <a:moveTo>
                                  <a:pt x="0" y="330"/>
                                </a:moveTo>
                                <a:lnTo>
                                  <a:pt x="0" y="0"/>
                                </a:lnTo>
                                <a:lnTo>
                                  <a:pt x="167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63880" y="1153800"/>
                            <a:ext cx="1654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anthophila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558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EF6880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55720" y="1002600"/>
                            <a:ext cx="30420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9" h="330">
                                <a:moveTo>
                                  <a:pt x="0" y="0"/>
                                </a:moveTo>
                                <a:lnTo>
                                  <a:pt x="0" y="330"/>
                                </a:lnTo>
                                <a:lnTo>
                                  <a:pt x="479" y="33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9280" y="1329120"/>
                            <a:ext cx="1744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ananatis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665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JMJJ010000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0560" y="1386720"/>
                            <a:ext cx="10548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6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166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00840" y="1504440"/>
                            <a:ext cx="1482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alli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4248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AY5307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0560" y="1478160"/>
                            <a:ext cx="52632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9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829" y="13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5720" y="1133640"/>
                            <a:ext cx="114840" cy="340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1" h="537">
                                <a:moveTo>
                                  <a:pt x="0" y="0"/>
                                </a:moveTo>
                                <a:lnTo>
                                  <a:pt x="0" y="537"/>
                                </a:lnTo>
                                <a:lnTo>
                                  <a:pt x="181" y="537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5720" y="785520"/>
                            <a:ext cx="720" cy="34092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8040" y="1130400"/>
                            <a:ext cx="1058040" cy="298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66" h="470">
                                <a:moveTo>
                                  <a:pt x="0" y="470"/>
                                </a:moveTo>
                                <a:lnTo>
                                  <a:pt x="0" y="0"/>
                                </a:lnTo>
                                <a:lnTo>
                                  <a:pt x="1666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28880" y="1679040"/>
                            <a:ext cx="1710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b/>
                                  <w:i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Pantoea rhizosphaerae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b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MQR6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b/>
                                  <w:bCs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b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OM8269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98040" y="1436400"/>
                            <a:ext cx="327600" cy="300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6" h="474">
                                <a:moveTo>
                                  <a:pt x="0" y="0"/>
                                </a:moveTo>
                                <a:lnTo>
                                  <a:pt x="0" y="474"/>
                                </a:lnTo>
                                <a:lnTo>
                                  <a:pt x="516" y="47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8440" y="1432440"/>
                            <a:ext cx="129600" cy="278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4" h="439">
                                <a:moveTo>
                                  <a:pt x="0" y="439"/>
                                </a:moveTo>
                                <a:lnTo>
                                  <a:pt x="0" y="0"/>
                                </a:lnTo>
                                <a:lnTo>
                                  <a:pt x="204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6440" y="1854360"/>
                            <a:ext cx="2477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Pantoea stewartii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subsp.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indologenes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632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JPKO0100003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7360" y="1911960"/>
                            <a:ext cx="10548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6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166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4640" y="2028960"/>
                            <a:ext cx="2067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Pantoea stewartii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subsp.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ewarti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715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Z9608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7360" y="2003400"/>
                            <a:ext cx="10368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163" y="13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8440" y="1719000"/>
                            <a:ext cx="808920" cy="28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74" h="442">
                                <a:moveTo>
                                  <a:pt x="0" y="0"/>
                                </a:moveTo>
                                <a:lnTo>
                                  <a:pt x="0" y="442"/>
                                </a:lnTo>
                                <a:lnTo>
                                  <a:pt x="1274" y="44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720" y="1715040"/>
                            <a:ext cx="207720" cy="345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7" h="545">
                                <a:moveTo>
                                  <a:pt x="0" y="545"/>
                                </a:moveTo>
                                <a:lnTo>
                                  <a:pt x="0" y="0"/>
                                </a:lnTo>
                                <a:lnTo>
                                  <a:pt x="327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15600" y="2203920"/>
                            <a:ext cx="1434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coffeiphila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Ca04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KJ4278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95200" y="2261880"/>
                            <a:ext cx="316800" cy="14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9" h="236">
                                <a:moveTo>
                                  <a:pt x="0" y="236"/>
                                </a:moveTo>
                                <a:lnTo>
                                  <a:pt x="0" y="0"/>
                                </a:lnTo>
                                <a:lnTo>
                                  <a:pt x="499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43360" y="2378880"/>
                            <a:ext cx="1595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dispersa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603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DQ5043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27000" y="2437200"/>
                            <a:ext cx="21348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6" h="201">
                                <a:moveTo>
                                  <a:pt x="0" y="201"/>
                                </a:moveTo>
                                <a:lnTo>
                                  <a:pt x="0" y="0"/>
                                </a:lnTo>
                                <a:lnTo>
                                  <a:pt x="336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88360" y="2553840"/>
                            <a:ext cx="1556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eucrina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781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EU21673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32560" y="2611800"/>
                            <a:ext cx="95328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01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1501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66800" y="2729160"/>
                            <a:ext cx="1793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wallisi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6277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MLFS010001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32560" y="2703240"/>
                            <a:ext cx="53028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35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835" y="13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7000" y="2571840"/>
                            <a:ext cx="20592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4" h="201">
                                <a:moveTo>
                                  <a:pt x="0" y="0"/>
                                </a:moveTo>
                                <a:lnTo>
                                  <a:pt x="0" y="201"/>
                                </a:lnTo>
                                <a:lnTo>
                                  <a:pt x="324" y="20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5200" y="2418840"/>
                            <a:ext cx="631800" cy="14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5" h="235">
                                <a:moveTo>
                                  <a:pt x="0" y="0"/>
                                </a:moveTo>
                                <a:lnTo>
                                  <a:pt x="0" y="235"/>
                                </a:lnTo>
                                <a:lnTo>
                                  <a:pt x="995" y="235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720" y="2068920"/>
                            <a:ext cx="834480" cy="345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14" h="545">
                                <a:moveTo>
                                  <a:pt x="0" y="0"/>
                                </a:moveTo>
                                <a:lnTo>
                                  <a:pt x="0" y="545"/>
                                </a:lnTo>
                                <a:lnTo>
                                  <a:pt x="1314" y="545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080" y="2064960"/>
                            <a:ext cx="287640" cy="510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3" h="804">
                                <a:moveTo>
                                  <a:pt x="0" y="804"/>
                                </a:moveTo>
                                <a:lnTo>
                                  <a:pt x="0" y="0"/>
                                </a:lnTo>
                                <a:lnTo>
                                  <a:pt x="453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82240" y="2903760"/>
                            <a:ext cx="1709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septica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5345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MLJJ0100007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0840" y="2961720"/>
                            <a:ext cx="75744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93" h="201">
                                <a:moveTo>
                                  <a:pt x="0" y="201"/>
                                </a:moveTo>
                                <a:lnTo>
                                  <a:pt x="0" y="0"/>
                                </a:lnTo>
                                <a:lnTo>
                                  <a:pt x="1193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86760" y="3079080"/>
                            <a:ext cx="1783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rodasi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6273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MLFP010000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36280" y="3137040"/>
                            <a:ext cx="104724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49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1649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90160" y="3253680"/>
                            <a:ext cx="1961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atumella morbirose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3360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JPKR020000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36280" y="3228480"/>
                            <a:ext cx="215064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87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3387" y="13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0840" y="3096720"/>
                            <a:ext cx="41544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4" h="201">
                                <a:moveTo>
                                  <a:pt x="0" y="0"/>
                                </a:moveTo>
                                <a:lnTo>
                                  <a:pt x="0" y="201"/>
                                </a:lnTo>
                                <a:lnTo>
                                  <a:pt x="654" y="20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080" y="2582640"/>
                            <a:ext cx="348120" cy="510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8" h="804">
                                <a:moveTo>
                                  <a:pt x="0" y="0"/>
                                </a:moveTo>
                                <a:lnTo>
                                  <a:pt x="0" y="804"/>
                                </a:lnTo>
                                <a:lnTo>
                                  <a:pt x="548" y="80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8000" y="272484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2440" y="259380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0640" y="244080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1720" y="325008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6640" y="311832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2800" y="202500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3880" y="154800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3480" y="127260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12480" y="8964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6360" y="150048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31160" y="96948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6640" y="22716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1160" y="38088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7360" y="63252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7040" y="3572640"/>
                            <a:ext cx="276840" cy="72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7040" y="3543480"/>
                            <a:ext cx="720" cy="5832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3880" y="3543480"/>
                            <a:ext cx="720" cy="5832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4680" y="3610440"/>
                            <a:ext cx="210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0.00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844" style="position:absolute;margin-left:0pt;margin-top:0pt;width:430.3pt;height:299.9pt" coordorigin="0,0" coordsize="8606,5998">
                <v:rect id="shape_0" stroked="f" o:allowincell="f" style="position:absolute;left:0;top:0;width:8605;height:599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527;top:164;width:300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conspicua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4534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MLFN0100010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47" path="m0,133l0,0l0,0e" stroked="t" o:allowincell="f" style="position:absolute;left:3523;top:255;width:0;height:132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357;top:440;width:240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deley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4200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EF6880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49" coordsize="829,132" path="m0,0l0,132l829,132e" stroked="t" o:allowincell="f" style="position:absolute;left:3523;top:399;width:828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850" coordsize="167,201" path="m0,201l0,0l167,0e" stroked="t" o:allowincell="f" style="position:absolute;left:3356;top:393;width:166;height:20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858;top:715;width:276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brenner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5343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MIEI0100016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52" coordsize="496,201" path="m0,0l0,201l496,201e" stroked="t" o:allowincell="f" style="position:absolute;left:3356;top:606;width:495;height:20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853" coordsize="166,235" path="m0,235l0,0l166,0e" stroked="t" o:allowincell="f" style="position:absolute;left:3190;top:600;width:165;height:23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430;top:991;width:2714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agglomerans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DSM 3493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AJ2334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55" coordsize="235,235" path="m0,0l0,235l235,235e" stroked="t" o:allowincell="f" style="position:absolute;left:3190;top:847;width:234;height:23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856" coordsize="258,390" path="m0,390l0,0l258,0e" stroked="t" o:allowincell="f" style="position:absolute;left:2932;top:841;width:257;height:38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118;top:1266;width:246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vagans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4199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EF6880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58" coordsize="180,132" path="m0,132l0,0l180,0e" stroked="t" o:allowincell="f" style="position:absolute;left:2932;top:1358;width:179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748;top:1542;width:258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eucalypt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4198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EF68800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60" coordsize="811,132" path="m0,0l0,132l811,132e" stroked="t" o:allowincell="f" style="position:absolute;left:2932;top:1501;width:810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line id="shape_0" from="2932,1243" to="2932,1632" ID="直线 861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 id="shape_0" ID="任意多边形 862" coordsize="167,330" path="m0,330l0,0l167,0e" stroked="t" o:allowincell="f" style="position:absolute;left:2765;top:1237;width:166;height:32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250;top:1817;width:260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anthophila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558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EF6880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64" coordsize="479,330" path="m0,0l0,330l479,330e" stroked="t" o:allowincell="f" style="position:absolute;left:2765;top:1579;width:478;height:32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117;top:2093;width:27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ananatis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665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JMJJ010000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66" coordsize="166,132" path="m0,132l0,0l166,0e" stroked="t" o:allowincell="f" style="position:absolute;left:2946;top:2184;width:165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781;top:2369;width:233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alli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4248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AY5307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68" coordsize="829,132" path="m0,0l0,132l829,132e" stroked="t" o:allowincell="f" style="position:absolute;left:2946;top:2328;width:828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869" coordsize="181,537" path="m0,0l0,537l181,537e" stroked="t" o:allowincell="f" style="position:absolute;left:2765;top:1785;width:180;height:53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line id="shape_0" from="2765,1237" to="2765,1773" ID="直线 870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 id="shape_0" ID="任意多边形 871" coordsize="1666,470" path="m0,470l0,0l1666,0e" stroked="t" o:allowincell="f" style="position:absolute;left:1099;top:1780;width:1665;height:46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1620;top:2644;width:269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b/>
                            <w:i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Pantoea rhizosphaerae </w:t>
                        </w:r>
                        <w:r>
                          <w:rPr>
                            <w:sz w:val="14"/>
                            <w:kern w:val="0"/>
                            <w:szCs w:val="14"/>
                            <w:b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MQR6</w:t>
                        </w:r>
                        <w:r>
                          <w:rPr>
                            <w:sz w:val="14"/>
                            <w:kern w:val="0"/>
                            <w:szCs w:val="14"/>
                            <w:b/>
                            <w:bCs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b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OM8269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73" coordsize="516,474" path="m0,0l0,474l516,474e" stroked="t" o:allowincell="f" style="position:absolute;left:1099;top:2262;width:515;height:473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874" coordsize="204,439" path="m0,439l0,0l204,0e" stroked="t" o:allowincell="f" style="position:absolute;left:895;top:2256;width:203;height:438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2341;top:2920;width:39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Pantoea stewartii </w:t>
                        </w:r>
                        <w:r>
                          <w:rPr>
                            <w:sz w:val="14"/>
                            <w:kern w:val="0"/>
                            <w:szCs w:val="14"/>
                            <w:i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subsp.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indologenes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632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JPKO0100003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76" coordsize="166,132" path="m0,132l0,0l166,0e" stroked="t" o:allowincell="f" style="position:absolute;left:2169;top:3011;width:165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2338;top:3195;width:325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Pantoea stewartii </w:t>
                        </w:r>
                        <w:r>
                          <w:rPr>
                            <w:sz w:val="14"/>
                            <w:kern w:val="0"/>
                            <w:szCs w:val="14"/>
                            <w:i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subsp.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stewarti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715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Z9608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78" coordsize="163,132" path="m0,0l0,132l163,132e" stroked="t" o:allowincell="f" style="position:absolute;left:2169;top:3155;width:162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879" coordsize="1274,442" path="m0,0l0,442l1274,442e" stroked="t" o:allowincell="f" style="position:absolute;left:895;top:2707;width:1273;height:44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880" coordsize="327,545" path="m0,545l0,0l327,0e" stroked="t" o:allowincell="f" style="position:absolute;left:568;top:2701;width:326;height:54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2387;top:3471;width:225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coffeiphila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Ca04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KJ4278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82" coordsize="499,236" path="m0,236l0,0l499,0e" stroked="t" o:allowincell="f" style="position:absolute;left:1882;top:3562;width:498;height:235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218;top:3746;width:251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dispersa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603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DQ50430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84" coordsize="336,201" path="m0,201l0,0l336,0e" stroked="t" o:allowincell="f" style="position:absolute;left:2877;top:3838;width:335;height:20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706;top:4022;width:245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eucrina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781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EU21673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86" coordsize="1501,132" path="m0,132l0,0l1501,0e" stroked="t" o:allowincell="f" style="position:absolute;left:3201;top:4113;width:1500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042;top:4298;width:282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wallisi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6277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MLFS010001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88" coordsize="835,132" path="m0,0l0,132l835,132e" stroked="t" o:allowincell="f" style="position:absolute;left:3201;top:4257;width:834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889" coordsize="324,201" path="m0,0l0,201l324,201e" stroked="t" o:allowincell="f" style="position:absolute;left:2877;top:4050;width:323;height:20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890" coordsize="995,235" path="m0,0l0,235l995,235e" stroked="t" o:allowincell="f" style="position:absolute;left:1882;top:3809;width:994;height:23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891" coordsize="1314,545" path="m0,0l0,545l1314,545e" stroked="t" o:allowincell="f" style="position:absolute;left:568;top:3258;width:1313;height:54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892" coordsize="453,804" path="m0,804l0,0l453,0e" stroked="t" o:allowincell="f" style="position:absolute;left:115;top:3252;width:452;height:803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1862;top:4573;width:269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septica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5345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MLJJ0100007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94" coordsize="1193,201" path="m0,201l0,0l1193,0e" stroked="t" o:allowincell="f" style="position:absolute;left:663;top:4664;width:1192;height:20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2971;top:4849;width:280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rodasi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6273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MLFP010000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96" coordsize="1649,132" path="m0,132l0,0l1649,0e" stroked="t" o:allowincell="f" style="position:absolute;left:1317;top:4940;width:1648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709;top:5124;width:308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atumella morbirose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3360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JPKR020000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98" coordsize="3387,132" path="m0,0l0,132l3387,132e" stroked="t" o:allowincell="f" style="position:absolute;left:1317;top:5084;width:3386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899" coordsize="654,201" path="m0,0l0,201l654,201e" stroked="t" o:allowincell="f" style="position:absolute;left:663;top:4877;width:653;height:20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00" coordsize="548,804" path="m0,0l0,804l548,804e" stroked="t" o:allowincell="f" style="position:absolute;left:115;top:4067;width:547;height:803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005;top:4291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81;top:4085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86;top:3844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1;top:5118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7;top:4911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73;top:3189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9;top:2438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3;top:2004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27;top:141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0;top:2363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9;top:1527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60;top:358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94;top:600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36;top:996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8,5626" to="1123,5626" ID="直线 915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line id="shape_0" from="688,5580" to="688,5671" ID="直线 916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line id="shape_0" from="1124,5580" to="1124,5671" ID="直线 917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 id="shape_0" stroked="f" o:allowincell="f" style="position:absolute;left:716;top:5686;width:33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0.00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2"/>
        </w:rPr>
        <w:t>F</w:t>
      </w:r>
      <w:r>
        <w:rPr>
          <w:rFonts w:cs="Times New Roman" w:ascii="Times New Roman" w:hAnsi="Times New Roman"/>
          <w:b/>
          <w:sz w:val="24"/>
          <w:szCs w:val="22"/>
        </w:rPr>
        <w:t>igure</w:t>
      </w:r>
      <w:r>
        <w:rPr>
          <w:rFonts w:cs="Times New Roman" w:ascii="Times New Roman" w:hAnsi="Times New Roman"/>
          <w:b/>
          <w:sz w:val="24"/>
          <w:szCs w:val="22"/>
        </w:rPr>
        <w:t xml:space="preserve"> S1</w:t>
      </w:r>
      <w:r>
        <w:br w:type="page"/>
      </w:r>
    </w:p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/>
        <mc:AlternateContent>
          <mc:Choice Requires="wpg">
            <w:drawing>
              <wp:inline distT="0" distB="0" distL="0" distR="0">
                <wp:extent cx="5464810" cy="3808730"/>
                <wp:effectExtent l="0" t="0" r="0" b="0"/>
                <wp:docPr id="2" name="画布 91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4800" cy="3808800"/>
                          <a:chOff x="0" y="0"/>
                          <a:chExt cx="5464800" cy="380880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464800" cy="38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168640" y="104040"/>
                            <a:ext cx="1906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conspicua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4534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MLFN010001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66120" y="162000"/>
                            <a:ext cx="72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05040" y="279360"/>
                            <a:ext cx="1526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deley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4200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EF6880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66120" y="253440"/>
                            <a:ext cx="53532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43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843" y="13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9040" y="249480"/>
                            <a:ext cx="36720" cy="171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270">
                                <a:moveTo>
                                  <a:pt x="0" y="270"/>
                                </a:moveTo>
                                <a:lnTo>
                                  <a:pt x="0" y="0"/>
                                </a:lnTo>
                                <a:lnTo>
                                  <a:pt x="58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6840" y="453960"/>
                            <a:ext cx="1753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brenner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5343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MIEI0100016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00320" y="512280"/>
                            <a:ext cx="32256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8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508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8120" y="629280"/>
                            <a:ext cx="1724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agglomerans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SM 3493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AJ2334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00320" y="603360"/>
                            <a:ext cx="21528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9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339" y="13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9040" y="428760"/>
                            <a:ext cx="71280" cy="170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2" h="269">
                                <a:moveTo>
                                  <a:pt x="0" y="0"/>
                                </a:moveTo>
                                <a:lnTo>
                                  <a:pt x="0" y="269"/>
                                </a:lnTo>
                                <a:lnTo>
                                  <a:pt x="112" y="269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4480" y="424800"/>
                            <a:ext cx="214560" cy="28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8" h="442">
                                <a:moveTo>
                                  <a:pt x="0" y="442"/>
                                </a:moveTo>
                                <a:lnTo>
                                  <a:pt x="0" y="0"/>
                                </a:lnTo>
                                <a:lnTo>
                                  <a:pt x="338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98800" y="803880"/>
                            <a:ext cx="1566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vagans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4199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EF6880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50840" y="862200"/>
                            <a:ext cx="14400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7" h="201">
                                <a:moveTo>
                                  <a:pt x="0" y="201"/>
                                </a:moveTo>
                                <a:lnTo>
                                  <a:pt x="0" y="0"/>
                                </a:lnTo>
                                <a:lnTo>
                                  <a:pt x="227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6120" y="979200"/>
                            <a:ext cx="1640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eucalypt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4198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EF68800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8120" y="1036800"/>
                            <a:ext cx="46476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32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732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48280" y="1153800"/>
                            <a:ext cx="1654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anthophila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558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EF6880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8120" y="1128240"/>
                            <a:ext cx="28656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1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451" y="13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0840" y="996840"/>
                            <a:ext cx="10728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9" h="201">
                                <a:moveTo>
                                  <a:pt x="0" y="0"/>
                                </a:moveTo>
                                <a:lnTo>
                                  <a:pt x="0" y="201"/>
                                </a:lnTo>
                                <a:lnTo>
                                  <a:pt x="169" y="20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4480" y="712440"/>
                            <a:ext cx="36360" cy="28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" h="442">
                                <a:moveTo>
                                  <a:pt x="0" y="0"/>
                                </a:moveTo>
                                <a:lnTo>
                                  <a:pt x="0" y="442"/>
                                </a:lnTo>
                                <a:lnTo>
                                  <a:pt x="57" y="44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3560" y="709200"/>
                            <a:ext cx="71280" cy="37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2" h="597">
                                <a:moveTo>
                                  <a:pt x="0" y="597"/>
                                </a:moveTo>
                                <a:lnTo>
                                  <a:pt x="0" y="0"/>
                                </a:lnTo>
                                <a:lnTo>
                                  <a:pt x="112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25000" y="1329120"/>
                            <a:ext cx="1744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ananatis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665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JMJJ010000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14480" y="1386720"/>
                            <a:ext cx="10728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9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169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53760" y="1504440"/>
                            <a:ext cx="1482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alli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4248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AY5307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14480" y="1478160"/>
                            <a:ext cx="53532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43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843" y="13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3560" y="1095480"/>
                            <a:ext cx="71280" cy="37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2" h="597">
                                <a:moveTo>
                                  <a:pt x="0" y="0"/>
                                </a:moveTo>
                                <a:lnTo>
                                  <a:pt x="0" y="597"/>
                                </a:lnTo>
                                <a:lnTo>
                                  <a:pt x="112" y="597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0400" y="1091520"/>
                            <a:ext cx="1073160" cy="319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90" h="503">
                                <a:moveTo>
                                  <a:pt x="0" y="503"/>
                                </a:moveTo>
                                <a:lnTo>
                                  <a:pt x="0" y="0"/>
                                </a:lnTo>
                                <a:lnTo>
                                  <a:pt x="169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30400" y="1679040"/>
                            <a:ext cx="1710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b/>
                                  <w:i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Pantoea rhizosphaerae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b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MQR6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b/>
                                  <w:bCs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b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OM826981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70400" y="1418040"/>
                            <a:ext cx="357480" cy="319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63" h="503">
                                <a:moveTo>
                                  <a:pt x="0" y="0"/>
                                </a:moveTo>
                                <a:lnTo>
                                  <a:pt x="0" y="503"/>
                                </a:lnTo>
                                <a:lnTo>
                                  <a:pt x="563" y="50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7120" y="1414080"/>
                            <a:ext cx="232920" cy="288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7" h="454">
                                <a:moveTo>
                                  <a:pt x="0" y="454"/>
                                </a:moveTo>
                                <a:lnTo>
                                  <a:pt x="0" y="0"/>
                                </a:lnTo>
                                <a:lnTo>
                                  <a:pt x="367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46040" y="1854360"/>
                            <a:ext cx="2477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Pantoea stewartii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subsp.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indologenes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632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JPKO0100003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35160" y="1911960"/>
                            <a:ext cx="10728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9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169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46040" y="2028960"/>
                            <a:ext cx="2067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Pantoea stewartii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subsp.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ewarti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715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Z9608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35160" y="2003400"/>
                            <a:ext cx="10728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9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169" y="13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7120" y="1709280"/>
                            <a:ext cx="698040" cy="290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99" h="457">
                                <a:moveTo>
                                  <a:pt x="0" y="0"/>
                                </a:moveTo>
                                <a:lnTo>
                                  <a:pt x="0" y="457"/>
                                </a:lnTo>
                                <a:lnTo>
                                  <a:pt x="1099" y="457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560" y="1706400"/>
                            <a:ext cx="214560" cy="349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8" h="551">
                                <a:moveTo>
                                  <a:pt x="0" y="551"/>
                                </a:moveTo>
                                <a:lnTo>
                                  <a:pt x="0" y="0"/>
                                </a:lnTo>
                                <a:lnTo>
                                  <a:pt x="338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58800" y="2203920"/>
                            <a:ext cx="1434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coffeiphila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Ca04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KJ4278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98800" y="2261880"/>
                            <a:ext cx="356760" cy="14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62" h="236">
                                <a:moveTo>
                                  <a:pt x="0" y="236"/>
                                </a:moveTo>
                                <a:lnTo>
                                  <a:pt x="0" y="0"/>
                                </a:lnTo>
                                <a:lnTo>
                                  <a:pt x="562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94120" y="2378880"/>
                            <a:ext cx="1595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dispersa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603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DQ5043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41400" y="2437200"/>
                            <a:ext cx="24948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3" h="201">
                                <a:moveTo>
                                  <a:pt x="0" y="201"/>
                                </a:moveTo>
                                <a:lnTo>
                                  <a:pt x="0" y="0"/>
                                </a:lnTo>
                                <a:lnTo>
                                  <a:pt x="393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88360" y="2553840"/>
                            <a:ext cx="1556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eucrina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781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EU21673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9960" y="2611800"/>
                            <a:ext cx="96588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21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1521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8880" y="2729160"/>
                            <a:ext cx="1793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wallisi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6277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MLFS010001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9960" y="2703240"/>
                            <a:ext cx="53604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44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844" y="13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1400" y="2571840"/>
                            <a:ext cx="17856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81" h="201">
                                <a:moveTo>
                                  <a:pt x="0" y="0"/>
                                </a:moveTo>
                                <a:lnTo>
                                  <a:pt x="0" y="201"/>
                                </a:lnTo>
                                <a:lnTo>
                                  <a:pt x="281" y="20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8800" y="2418840"/>
                            <a:ext cx="642600" cy="14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12" h="235">
                                <a:moveTo>
                                  <a:pt x="0" y="0"/>
                                </a:moveTo>
                                <a:lnTo>
                                  <a:pt x="0" y="235"/>
                                </a:lnTo>
                                <a:lnTo>
                                  <a:pt x="1012" y="235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560" y="2063160"/>
                            <a:ext cx="876240" cy="351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80" h="554">
                                <a:moveTo>
                                  <a:pt x="0" y="0"/>
                                </a:moveTo>
                                <a:lnTo>
                                  <a:pt x="0" y="554"/>
                                </a:lnTo>
                                <a:lnTo>
                                  <a:pt x="1380" y="55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080" y="2059920"/>
                            <a:ext cx="249480" cy="511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3" h="806">
                                <a:moveTo>
                                  <a:pt x="0" y="806"/>
                                </a:moveTo>
                                <a:lnTo>
                                  <a:pt x="0" y="0"/>
                                </a:lnTo>
                                <a:lnTo>
                                  <a:pt x="393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66040" y="2903760"/>
                            <a:ext cx="1709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septica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5345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MLJJ0100007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19480" y="2961720"/>
                            <a:ext cx="64260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12" h="201">
                                <a:moveTo>
                                  <a:pt x="0" y="201"/>
                                </a:moveTo>
                                <a:lnTo>
                                  <a:pt x="0" y="0"/>
                                </a:lnTo>
                                <a:lnTo>
                                  <a:pt x="1012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2280" y="3079080"/>
                            <a:ext cx="1783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Pantoea rodasi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6273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MLFP010000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49320" y="3137040"/>
                            <a:ext cx="117972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58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1858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90160" y="3253680"/>
                            <a:ext cx="1961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i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atumella morbirosei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LMG 23360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JPKR020000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49320" y="3228480"/>
                            <a:ext cx="2037600" cy="8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09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3209" y="13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9480" y="3096720"/>
                            <a:ext cx="42984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7" h="201">
                                <a:moveTo>
                                  <a:pt x="0" y="0"/>
                                </a:moveTo>
                                <a:lnTo>
                                  <a:pt x="0" y="201"/>
                                </a:lnTo>
                                <a:lnTo>
                                  <a:pt x="677" y="20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080" y="2579400"/>
                            <a:ext cx="446400" cy="513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03" h="809">
                                <a:moveTo>
                                  <a:pt x="0" y="0"/>
                                </a:moveTo>
                                <a:lnTo>
                                  <a:pt x="0" y="809"/>
                                </a:lnTo>
                                <a:lnTo>
                                  <a:pt x="703" y="809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89920" y="150048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5760" y="62532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33560" y="114984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4360" y="101916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4400" y="325008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1560" y="8964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4840" y="27108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89920" y="54864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9000" y="92448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5840" y="125424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6680" y="2025000"/>
                            <a:ext cx="115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920" y="153864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4200" y="311832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8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3880" y="244080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95400" y="272484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7200" y="259380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8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7040" y="3572640"/>
                            <a:ext cx="536040" cy="72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7040" y="3543480"/>
                            <a:ext cx="720" cy="5832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2720" y="3543480"/>
                            <a:ext cx="720" cy="5832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82560" y="3610440"/>
                            <a:ext cx="39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0"/>
                                  <w:szCs w:val="12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919" style="position:absolute;margin-left:0pt;margin-top:0pt;width:430.3pt;height:299.9pt" coordorigin="0,0" coordsize="8606,5998">
                <v:rect id="shape_0" stroked="f" o:allowincell="f" style="position:absolute;left:0;top:0;width:8605;height:599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3415;top:164;width:300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conspicua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4534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MLFN0100010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22" path="m0,133l0,0l0,0e" stroked="t" o:allowincell="f" style="position:absolute;left:3411;top:255;width:0;height:132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260;top:440;width:240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deley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4200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EF6880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24" coordsize="843,132" path="m0,0l0,132l843,132e" stroked="t" o:allowincell="f" style="position:absolute;left:3411;top:399;width:842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25" coordsize="58,270" path="m0,270l0,0l58,0e" stroked="t" o:allowincell="f" style="position:absolute;left:3353;top:393;width:57;height:26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979;top:715;width:276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brenner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5343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MIEI0100016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27" coordsize="508,132" path="m0,132l0,0l508,0e" stroked="t" o:allowincell="f" style="position:absolute;left:3465;top:807;width:507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808;top:991;width:2714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agglomerans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DSM 3493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AJ2334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29" coordsize="339,132" path="m0,0l0,132l339,132e" stroked="t" o:allowincell="f" style="position:absolute;left:3465;top:950;width:338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30" coordsize="112,269" path="m0,0l0,269l112,269e" stroked="t" o:allowincell="f" style="position:absolute;left:3353;top:675;width:111;height:268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31" coordsize="338,442" path="m0,442l0,0l338,0e" stroked="t" o:allowincell="f" style="position:absolute;left:3015;top:669;width:337;height:44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305;top:1266;width:246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vagans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4199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EF6880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33" coordsize="227,201" path="m0,201l0,0l227,0e" stroked="t" o:allowincell="f" style="position:absolute;left:3072;top:1358;width:226;height:20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978;top:1542;width:258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eucalypt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4198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EF68800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35" coordsize="732,132" path="m0,132l0,0l732,0e" stroked="t" o:allowincell="f" style="position:absolute;left:3241;top:1633;width:731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698;top:1817;width:260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anthophila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558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EF6880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37" coordsize="451,132" path="m0,0l0,132l451,132e" stroked="t" o:allowincell="f" style="position:absolute;left:3241;top:1777;width:450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38" coordsize="169,201" path="m0,0l0,201l169,201e" stroked="t" o:allowincell="f" style="position:absolute;left:3072;top:1570;width:168;height:20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39" coordsize="57,442" path="m0,0l0,442l57,442e" stroked="t" o:allowincell="f" style="position:absolute;left:3015;top:1122;width:56;height:44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40" coordsize="112,597" path="m0,597l0,0l112,0e" stroked="t" o:allowincell="f" style="position:absolute;left:2903;top:1117;width:111;height:59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189;top:2093;width:27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ananatis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665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JMJJ010000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42" coordsize="169,132" path="m0,132l0,0l169,0e" stroked="t" o:allowincell="f" style="position:absolute;left:3015;top:2184;width:168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864;top:2369;width:233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alli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4248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AY5307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44" coordsize="843,132" path="m0,0l0,132l843,132e" stroked="t" o:allowincell="f" style="position:absolute;left:3015;top:2328;width:842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45" coordsize="112,597" path="m0,0l0,597l112,597e" stroked="t" o:allowincell="f" style="position:absolute;left:2903;top:1725;width:111;height:59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46" coordsize="1690,503" path="m0,503l0,0l1690,0e" stroked="t" o:allowincell="f" style="position:absolute;left:1213;top:1719;width:1689;height:502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1780;top:2644;width:269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b/>
                            <w:i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Pantoea rhizosphaerae </w:t>
                        </w:r>
                        <w:r>
                          <w:rPr>
                            <w:sz w:val="14"/>
                            <w:kern w:val="0"/>
                            <w:szCs w:val="14"/>
                            <w:b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MQR6</w:t>
                        </w:r>
                        <w:r>
                          <w:rPr>
                            <w:sz w:val="14"/>
                            <w:kern w:val="0"/>
                            <w:szCs w:val="14"/>
                            <w:b/>
                            <w:bCs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b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OM826981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48" coordsize="563,503" path="m0,0l0,503l563,503e" stroked="t" o:allowincell="f" style="position:absolute;left:1213;top:2233;width:562;height:502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49" coordsize="367,454" path="m0,454l0,0l367,0e" stroked="t" o:allowincell="f" style="position:absolute;left:846;top:2227;width:366;height:453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2120;top:2920;width:39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Pantoea stewartii </w:t>
                        </w:r>
                        <w:r>
                          <w:rPr>
                            <w:sz w:val="14"/>
                            <w:kern w:val="0"/>
                            <w:szCs w:val="14"/>
                            <w:i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subsp.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indologenes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632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JPKO0100003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51" coordsize="169,132" path="m0,132l0,0l169,0e" stroked="t" o:allowincell="f" style="position:absolute;left:1945;top:3011;width:168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2120;top:3195;width:325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Pantoea stewartii </w:t>
                        </w:r>
                        <w:r>
                          <w:rPr>
                            <w:sz w:val="14"/>
                            <w:kern w:val="0"/>
                            <w:szCs w:val="14"/>
                            <w:i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subsp.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stewarti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715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Z9608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53" coordsize="169,132" path="m0,0l0,132l169,132e" stroked="t" o:allowincell="f" style="position:absolute;left:1945;top:3155;width:168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54" coordsize="1099,457" path="m0,0l0,457l1099,457e" stroked="t" o:allowincell="f" style="position:absolute;left:846;top:2692;width:1098;height:45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55" coordsize="338,551" path="m0,551l0,0l338,0e" stroked="t" o:allowincell="f" style="position:absolute;left:508;top:2687;width:337;height:55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2455;top:3471;width:225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coffeiphila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Ca04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KJ4278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57" coordsize="562,236" path="m0,236l0,0l562,0e" stroked="t" o:allowincell="f" style="position:absolute;left:1888;top:3562;width:561;height:235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298;top:3746;width:251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dispersa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603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DQ50430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59" coordsize="393,201" path="m0,201l0,0l393,0e" stroked="t" o:allowincell="f" style="position:absolute;left:2900;top:3838;width:392;height:20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706;top:4022;width:245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eucrina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781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EU21673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61" coordsize="1521,132" path="m0,132l0,0l1521,0e" stroked="t" o:allowincell="f" style="position:absolute;left:3181;top:4113;width:1520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030;top:4298;width:282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wallisi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6277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MLFS010001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63" coordsize="844,132" path="m0,0l0,132l844,132e" stroked="t" o:allowincell="f" style="position:absolute;left:3181;top:4257;width:843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64" coordsize="281,201" path="m0,0l0,201l281,201e" stroked="t" o:allowincell="f" style="position:absolute;left:2900;top:4050;width:280;height:20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65" coordsize="1012,235" path="m0,0l0,235l1012,235e" stroked="t" o:allowincell="f" style="position:absolute;left:1888;top:3809;width:1011;height:23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66" coordsize="1380,554" path="m0,0l0,554l1380,554e" stroked="t" o:allowincell="f" style="position:absolute;left:508;top:3249;width:1379;height:553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67" coordsize="393,806" path="m0,806l0,0l393,0e" stroked="t" o:allowincell="f" style="position:absolute;left:115;top:3244;width:392;height:805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1836;top:4573;width:269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septica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5345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MLJJ0100007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69" coordsize="1012,201" path="m0,201l0,0l1012,0e" stroked="t" o:allowincell="f" style="position:absolute;left:818;top:4664;width:1011;height:20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358;top:4849;width:280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Pantoea rodasi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6273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MLFP010000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71" coordsize="1858,132" path="m0,132l0,0l1858,0e" stroked="t" o:allowincell="f" style="position:absolute;left:1495;top:4940;width:1857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709;top:5124;width:308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0"/>
                            <w:szCs w:val="14"/>
                            <w:i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atumella morbirosei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LMG 23360</w:t>
                        </w:r>
                        <w:r>
                          <w:rPr>
                            <w:sz w:val="14"/>
                            <w:kern w:val="0"/>
                            <w:szCs w:val="14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0"/>
                            <w:szCs w:val="14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 xml:space="preserve"> (JPKR020000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73" coordsize="3209,132" path="m0,0l0,132l3209,132e" stroked="t" o:allowincell="f" style="position:absolute;left:1495;top:5084;width:3208;height:13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74" coordsize="677,201" path="m0,0l0,201l677,201e" stroked="t" o:allowincell="f" style="position:absolute;left:818;top:4877;width:676;height:20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975" coordsize="703,809" path="m0,0l0,809l703,809e" stroked="t" o:allowincell="f" style="position:absolute;left:115;top:4062;width:702;height:808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2819;top:2363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69;top:985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45;top:1811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0;top:1605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98;top:5118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15;top:141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57;top:427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9;top:864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7;top:1456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7;top:1975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80;top:3189;width:1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0;top:2423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1;top:4911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91;top:3844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85;top:4291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4;top:4085;width:1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8,5626" to="1531,5626" ID="直线 992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line id="shape_0" from="688,5580" to="688,5671" ID="直线 993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line id="shape_0" from="1532,5580" to="1532,5671" ID="直线 994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 id="shape_0" stroked="f" o:allowincell="f" style="position:absolute;left:1075;top:5686;width:6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0"/>
                            <w:szCs w:val="12"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2"/>
        </w:rPr>
      </w:pPr>
      <w:r>
        <w:rPr>
          <w:rFonts w:cs="Times New Roman" w:ascii="Times New Roman" w:hAnsi="Times New Roman"/>
          <w:b/>
          <w:sz w:val="24"/>
          <w:szCs w:val="22"/>
        </w:rPr>
        <w:t>F</w:t>
      </w:r>
      <w:r>
        <w:rPr>
          <w:rFonts w:cs="Times New Roman" w:ascii="Times New Roman" w:hAnsi="Times New Roman"/>
          <w:b/>
          <w:sz w:val="24"/>
          <w:szCs w:val="22"/>
        </w:rPr>
        <w:t>igure</w:t>
      </w:r>
      <w:r>
        <w:rPr>
          <w:rFonts w:cs="Times New Roman" w:ascii="Times New Roman" w:hAnsi="Times New Roman"/>
          <w:b/>
          <w:sz w:val="24"/>
          <w:szCs w:val="22"/>
        </w:rPr>
        <w:t xml:space="preserve"> S2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9390" cy="356806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2"/>
        </w:rPr>
      </w:pPr>
      <w:r>
        <w:rPr>
          <w:rFonts w:cs="Times New Roman" w:ascii="Times New Roman" w:hAnsi="Times New Roman"/>
          <w:b/>
          <w:sz w:val="24"/>
          <w:szCs w:val="22"/>
        </w:rPr>
        <w:t>F</w:t>
      </w:r>
      <w:r>
        <w:rPr>
          <w:rFonts w:cs="Times New Roman" w:ascii="Times New Roman" w:hAnsi="Times New Roman"/>
          <w:b/>
          <w:sz w:val="24"/>
          <w:szCs w:val="22"/>
        </w:rPr>
        <w:t>igure</w:t>
      </w:r>
      <w:r>
        <w:rPr>
          <w:rFonts w:cs="Times New Roman" w:ascii="Times New Roman" w:hAnsi="Times New Roman"/>
          <w:b/>
          <w:sz w:val="24"/>
          <w:szCs w:val="22"/>
        </w:rPr>
        <w:t xml:space="preserve"> S3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2"/>
        </w:rPr>
      </w:pPr>
      <w:r>
        <w:rPr>
          <w:rFonts w:cs="Times New Roman" w:ascii="Times New Roman" w:hAnsi="Times New Roman"/>
          <w:b/>
          <w:sz w:val="24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08:36:00Z</dcterms:created>
  <dc:creator>马庆华</dc:creator>
  <dc:description/>
  <cp:keywords/>
  <dc:language>en-US</dc:language>
  <cp:lastModifiedBy>Abby Rassette</cp:lastModifiedBy>
  <dcterms:modified xsi:type="dcterms:W3CDTF">2023-06-29T08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DA02F780A0440D96B7D303DA36F963</vt:lpwstr>
  </property>
  <property fmtid="{D5CDD505-2E9C-101B-9397-08002B2CF9AE}" pid="3" name="KSOProductBuildVer">
    <vt:lpwstr>2052-11.1.0.9098</vt:lpwstr>
  </property>
  <property fmtid="{D5CDD505-2E9C-101B-9397-08002B2CF9AE}" pid="4" name="commondata">
    <vt:lpwstr>commondata</vt:lpwstr>
  </property>
</Properties>
</file>